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7BD" w:rsidRDefault="009067BD" w:rsidP="00D5409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p w:rsidR="000B731C" w:rsidRDefault="0038498E" w:rsidP="000B731C">
      <w:pPr>
        <w:spacing w:after="0" w:line="240" w:lineRule="auto"/>
        <w:rPr>
          <w:rFonts w:cstheme="minorHAnsi"/>
        </w:rPr>
      </w:pPr>
      <w:bookmarkStart w:id="0" w:name="_GoBack"/>
      <w:bookmarkEnd w:id="0"/>
      <w:proofErr w:type="gramStart"/>
      <w:r>
        <w:rPr>
          <w:rFonts w:cstheme="minorHAnsi"/>
          <w:b/>
        </w:rPr>
        <w:t>S2</w:t>
      </w:r>
      <w:r w:rsidR="000B731C" w:rsidRPr="00E16DDE">
        <w:rPr>
          <w:rFonts w:cstheme="minorHAnsi"/>
          <w:b/>
        </w:rPr>
        <w:t xml:space="preserve"> Table.</w:t>
      </w:r>
      <w:proofErr w:type="gramEnd"/>
      <w:r w:rsidR="000B731C" w:rsidRPr="00E16DDE">
        <w:rPr>
          <w:rFonts w:cstheme="minorHAnsi"/>
          <w:b/>
        </w:rPr>
        <w:t xml:space="preserve"> Low invasive Genes</w:t>
      </w:r>
      <w:r w:rsidR="000B731C">
        <w:rPr>
          <w:rFonts w:cstheme="minorHAnsi"/>
        </w:rPr>
        <w:t>. Transcripts that are significantly changed</w:t>
      </w:r>
      <w:r w:rsidR="002470AB" w:rsidRPr="002470AB">
        <w:rPr>
          <w:rFonts w:cstheme="minorHAnsi"/>
        </w:rPr>
        <w:t xml:space="preserve"> in </w:t>
      </w:r>
      <w:r w:rsidR="000B731C">
        <w:rPr>
          <w:rFonts w:cstheme="minorHAnsi"/>
        </w:rPr>
        <w:t xml:space="preserve">PC3 cells treated with </w:t>
      </w:r>
      <w:proofErr w:type="spellStart"/>
      <w:r w:rsidR="002470AB" w:rsidRPr="002470AB">
        <w:rPr>
          <w:rFonts w:cstheme="minorHAnsi"/>
        </w:rPr>
        <w:t>rhSOST</w:t>
      </w:r>
      <w:proofErr w:type="spellEnd"/>
      <w:r w:rsidR="002470AB" w:rsidRPr="002470AB">
        <w:rPr>
          <w:rFonts w:cstheme="minorHAnsi"/>
        </w:rPr>
        <w:t xml:space="preserve">, but not significantly changed in </w:t>
      </w:r>
      <w:r w:rsidR="000B731C">
        <w:rPr>
          <w:rFonts w:cstheme="minorHAnsi"/>
        </w:rPr>
        <w:t xml:space="preserve">PC3 cells co-cultured with </w:t>
      </w:r>
      <w:proofErr w:type="spellStart"/>
      <w:r w:rsidR="002470AB" w:rsidRPr="002778E2">
        <w:rPr>
          <w:rFonts w:cstheme="minorHAnsi"/>
          <w:i/>
        </w:rPr>
        <w:t>Sost</w:t>
      </w:r>
      <w:r w:rsidR="002470AB" w:rsidRPr="002778E2">
        <w:rPr>
          <w:rFonts w:cstheme="minorHAnsi"/>
          <w:i/>
          <w:vertAlign w:val="superscript"/>
        </w:rPr>
        <w:t>KO</w:t>
      </w:r>
      <w:proofErr w:type="spellEnd"/>
      <w:r w:rsidR="002470AB" w:rsidRPr="002470AB">
        <w:rPr>
          <w:rFonts w:cstheme="minorHAnsi"/>
        </w:rPr>
        <w:t xml:space="preserve"> </w:t>
      </w:r>
      <w:r w:rsidR="000B731C">
        <w:rPr>
          <w:rFonts w:cstheme="minorHAnsi"/>
        </w:rPr>
        <w:t xml:space="preserve">osteoblasts </w:t>
      </w:r>
      <w:r w:rsidR="002470AB" w:rsidRPr="002470AB">
        <w:rPr>
          <w:rFonts w:cstheme="minorHAnsi"/>
        </w:rPr>
        <w:t xml:space="preserve">and </w:t>
      </w:r>
      <w:r w:rsidR="002470AB" w:rsidRPr="00B46631">
        <w:rPr>
          <w:rFonts w:cstheme="minorHAnsi"/>
        </w:rPr>
        <w:t>D</w:t>
      </w:r>
      <w:r w:rsidR="002778E2" w:rsidRPr="00B46631">
        <w:rPr>
          <w:rFonts w:cstheme="minorHAnsi"/>
        </w:rPr>
        <w:t>KK</w:t>
      </w:r>
      <w:r w:rsidR="002470AB" w:rsidRPr="00B46631">
        <w:rPr>
          <w:rFonts w:cstheme="minorHAnsi"/>
        </w:rPr>
        <w:t>1</w:t>
      </w:r>
    </w:p>
    <w:p w:rsidR="002778E2" w:rsidRDefault="002778E2" w:rsidP="000B731C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440"/>
        <w:gridCol w:w="7380"/>
        <w:gridCol w:w="1638"/>
      </w:tblGrid>
      <w:tr w:rsidR="00830614" w:rsidRPr="008C24B2" w:rsidTr="00830614">
        <w:tc>
          <w:tcPr>
            <w:tcW w:w="9378" w:type="dxa"/>
            <w:gridSpan w:val="3"/>
          </w:tcPr>
          <w:p w:rsidR="00830614" w:rsidRPr="008C24B2" w:rsidRDefault="00830614" w:rsidP="000B731C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UP-REGULATED TRANSCRIPTS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Fold Change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0B731C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830614" w:rsidRPr="008C24B2" w:rsidRDefault="00830614" w:rsidP="000B731C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Symbol</w:t>
            </w:r>
          </w:p>
        </w:tc>
        <w:tc>
          <w:tcPr>
            <w:tcW w:w="7380" w:type="dxa"/>
          </w:tcPr>
          <w:p w:rsidR="00830614" w:rsidRPr="008C24B2" w:rsidRDefault="00830614" w:rsidP="000B731C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b/>
                <w:sz w:val="20"/>
                <w:szCs w:val="20"/>
              </w:rPr>
              <w:t>rhSOST</w:t>
            </w:r>
            <w:proofErr w:type="spellEnd"/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CTP1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ultiple C2 domains, transmembrane 1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PS24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ibosomal protein S24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1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IRBP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old inducible RNA binding protein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0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L33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nterleukin 33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4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RK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ik related kinase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3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HACTR3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hosphatase and actin regulator 3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GC16121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ncharacterized protein MGC16121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BM15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NA binding motif protein 15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0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MAD4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MAD family member 4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8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BCL6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B-cell CLL/lymphoma 6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NF182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inc finger protein 182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4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AP4K4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 xml:space="preserve">mitogen-activated protein kinase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3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ATP5C1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ATP synthase, H+ transporting, mitochondrial F1 complex, gamma polypeptide 1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3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AB3B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AB3B, member RAS oncogene family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2</w:t>
            </w:r>
          </w:p>
        </w:tc>
      </w:tr>
      <w:tr w:rsidR="00830614" w:rsidRPr="008C24B2" w:rsidTr="00830614">
        <w:tc>
          <w:tcPr>
            <w:tcW w:w="55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OL8A1</w:t>
            </w:r>
          </w:p>
        </w:tc>
        <w:tc>
          <w:tcPr>
            <w:tcW w:w="7380" w:type="dxa"/>
          </w:tcPr>
          <w:p w:rsidR="00830614" w:rsidRPr="008C24B2" w:rsidRDefault="00830614" w:rsidP="00C33A2E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ollagen, type VIII, alpha 1</w:t>
            </w:r>
          </w:p>
        </w:tc>
        <w:tc>
          <w:tcPr>
            <w:tcW w:w="1638" w:type="dxa"/>
          </w:tcPr>
          <w:p w:rsidR="00830614" w:rsidRPr="008C24B2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1</w:t>
            </w:r>
          </w:p>
        </w:tc>
      </w:tr>
    </w:tbl>
    <w:p w:rsidR="00830614" w:rsidRPr="008C24B2" w:rsidRDefault="00830614" w:rsidP="000B731C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440"/>
        <w:gridCol w:w="7380"/>
        <w:gridCol w:w="1638"/>
      </w:tblGrid>
      <w:tr w:rsidR="002778E2" w:rsidRPr="008C24B2" w:rsidTr="00A061F0">
        <w:tc>
          <w:tcPr>
            <w:tcW w:w="9378" w:type="dxa"/>
            <w:gridSpan w:val="3"/>
          </w:tcPr>
          <w:p w:rsidR="002778E2" w:rsidRPr="008C24B2" w:rsidRDefault="002778E2" w:rsidP="000B731C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DOWN-REGULATED TRANSCRIPTS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Fold Change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0F4557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2778E2" w:rsidRPr="008C24B2" w:rsidRDefault="002778E2" w:rsidP="000F4557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Symbol</w:t>
            </w:r>
          </w:p>
        </w:tc>
        <w:tc>
          <w:tcPr>
            <w:tcW w:w="7380" w:type="dxa"/>
          </w:tcPr>
          <w:p w:rsidR="002778E2" w:rsidRPr="008C24B2" w:rsidRDefault="002778E2" w:rsidP="000F4557">
            <w:pPr>
              <w:rPr>
                <w:rFonts w:cstheme="minorHAnsi"/>
                <w:b/>
                <w:sz w:val="20"/>
                <w:szCs w:val="20"/>
              </w:rPr>
            </w:pPr>
            <w:r w:rsidRPr="008C24B2">
              <w:rPr>
                <w:rFonts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b/>
                <w:sz w:val="20"/>
                <w:szCs w:val="20"/>
              </w:rPr>
              <w:t>rhSOST</w:t>
            </w:r>
            <w:proofErr w:type="spellEnd"/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WS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WS1 homolog (S. cerevisiae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1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GF2BP3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insulin-like growth factor 2 mRNA binding protein 3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RIM4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ripartite motif containing 4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DCA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ell division cycle associated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IF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AP1 interacting factor homolog (yeast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8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KLF5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Kruppel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>-like factor 5 (intestinal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WAC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WW domain containing adaptor with coiled-coil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0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HBP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H domain binding protein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ANKRD36B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ankyr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repeat domain 36B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TPLB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rotein tyrosine phosphatase-like (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prolin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instead of catalytic arginine), member b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3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GBP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guanylate binding protein 1, interferon-inducible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AMHD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AM domain and HD domain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CDC13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oiled-coil domain containing 13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GR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arly growth response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RASSF8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association (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RalGDS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>/AF-6) domain family (N-terminal) member 8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1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FERMT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fermit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family member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RIP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uclear receptor interacting protein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OB1A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OB kinase activator 1A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ETD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ET domain containing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PFIBP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TPRF interacting protein, binding protein 1 (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lipr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beta 1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SP10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biquitin specific peptidase 10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TYX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erine/threonine/tyrosine interacting protein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7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PIN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spindl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8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SP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biquitin specific peptidase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8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DDX17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DEAD (Asp-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Glu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>-Ala-Asp) box helicase 17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NF64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inc finger protein 64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SP16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biquitin specific peptidase 16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4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FKBIA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KLF6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Kruppel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>-like factor 6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GFB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ransforming growth factor, beta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VI5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ecotropic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viral integration site 5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HECTD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HECT domain containing E3 ubiquitin protein ligase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5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LIMA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LIM domain and actin binding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LC39A6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solute carrier family 39 (zinc transporter), member 6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CDC88A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oiled-coil domain containing 88A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5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XCL5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hemokine (C-X-C motif) ligand 5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53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FXR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fragile X mental retardation, autosomal homolog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54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HRAP3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thyroid hormone receptor associated protein 3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7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SCO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stablishment of cohesion 1 homolog 2 (S. cerevisiae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81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GCG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UDP-glucose ceramide glucosyltransferase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83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LTN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lister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E3 ubiquitin protein ligase 1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2.9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10orf118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hromosome 10 open reading frame 118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18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FAM111B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family with sequence similarity 111, member B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22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OSBPL8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oxysterol binding protein-like 8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50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DHX9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DEAH (Asp-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Glu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>-Ala-His) box polypeptide 9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57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PLEKHA2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C24B2">
              <w:rPr>
                <w:rFonts w:cstheme="minorHAnsi"/>
                <w:sz w:val="20"/>
                <w:szCs w:val="20"/>
              </w:rPr>
              <w:t>pleckstrin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homology domain containing, family A  member 2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65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SCO1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establishment of cohesion 1 homolog 1 (S. cerevisiae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3.88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FR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zinc finger RNA binding protein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.27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MAP4K5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 xml:space="preserve">mitogen-activated protein kinase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C24B2">
              <w:rPr>
                <w:rFonts w:cstheme="minorHAnsi"/>
                <w:sz w:val="20"/>
                <w:szCs w:val="20"/>
              </w:rPr>
              <w:t>kinase</w:t>
            </w:r>
            <w:proofErr w:type="spellEnd"/>
            <w:r w:rsidRPr="008C24B2">
              <w:rPr>
                <w:rFonts w:cstheme="minorHAnsi"/>
                <w:sz w:val="20"/>
                <w:szCs w:val="20"/>
              </w:rPr>
              <w:t xml:space="preserve"> 5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4.85</w:t>
            </w:r>
          </w:p>
        </w:tc>
      </w:tr>
      <w:tr w:rsidR="002778E2" w:rsidRPr="008C24B2" w:rsidTr="002778E2">
        <w:tc>
          <w:tcPr>
            <w:tcW w:w="55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DC27</w:t>
            </w:r>
          </w:p>
        </w:tc>
        <w:tc>
          <w:tcPr>
            <w:tcW w:w="7380" w:type="dxa"/>
          </w:tcPr>
          <w:p w:rsidR="002778E2" w:rsidRPr="008C24B2" w:rsidRDefault="002778E2" w:rsidP="00FF5D66">
            <w:pPr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cell division cycle 27 homolog (S. cerevisiae)</w:t>
            </w:r>
          </w:p>
        </w:tc>
        <w:tc>
          <w:tcPr>
            <w:tcW w:w="1638" w:type="dxa"/>
          </w:tcPr>
          <w:p w:rsidR="002778E2" w:rsidRPr="008C24B2" w:rsidRDefault="002778E2" w:rsidP="002778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C24B2">
              <w:rPr>
                <w:rFonts w:cstheme="minorHAnsi"/>
                <w:sz w:val="20"/>
                <w:szCs w:val="20"/>
              </w:rPr>
              <w:t>5.30</w:t>
            </w:r>
          </w:p>
        </w:tc>
      </w:tr>
    </w:tbl>
    <w:p w:rsidR="00093D4C" w:rsidRPr="00093D4C" w:rsidRDefault="00093D4C" w:rsidP="002778E2">
      <w:pPr>
        <w:spacing w:after="0" w:line="240" w:lineRule="auto"/>
        <w:rPr>
          <w:rFonts w:cstheme="minorHAnsi"/>
          <w:sz w:val="20"/>
          <w:szCs w:val="20"/>
        </w:rPr>
      </w:pPr>
    </w:p>
    <w:sectPr w:rsidR="00093D4C" w:rsidRPr="00093D4C" w:rsidSect="00093D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D4C"/>
    <w:rsid w:val="00093D4C"/>
    <w:rsid w:val="000B09B1"/>
    <w:rsid w:val="000B731C"/>
    <w:rsid w:val="001C5148"/>
    <w:rsid w:val="002470AB"/>
    <w:rsid w:val="002778E2"/>
    <w:rsid w:val="002A1C72"/>
    <w:rsid w:val="0038498E"/>
    <w:rsid w:val="004B7627"/>
    <w:rsid w:val="00667D5A"/>
    <w:rsid w:val="006B1460"/>
    <w:rsid w:val="006F7E02"/>
    <w:rsid w:val="007C797A"/>
    <w:rsid w:val="00830614"/>
    <w:rsid w:val="00853807"/>
    <w:rsid w:val="008C24B2"/>
    <w:rsid w:val="009067BD"/>
    <w:rsid w:val="0094020F"/>
    <w:rsid w:val="009D7138"/>
    <w:rsid w:val="00B46631"/>
    <w:rsid w:val="00D5409C"/>
    <w:rsid w:val="00DC1D11"/>
    <w:rsid w:val="00E16DDE"/>
    <w:rsid w:val="00E37B67"/>
    <w:rsid w:val="00E6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2</Characters>
  <Application>Microsoft Office Word</Application>
  <DocSecurity>0</DocSecurity>
  <Lines>4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4</dc:creator>
  <cp:lastModifiedBy>Gabriela Loots</cp:lastModifiedBy>
  <cp:revision>3</cp:revision>
  <dcterms:created xsi:type="dcterms:W3CDTF">2015-10-21T21:24:00Z</dcterms:created>
  <dcterms:modified xsi:type="dcterms:W3CDTF">2015-10-21T21:24:00Z</dcterms:modified>
</cp:coreProperties>
</file>